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4053FD" w14:textId="728DA065" w:rsidR="00132D67" w:rsidRPr="0037403D" w:rsidRDefault="000566E4" w:rsidP="00132D67">
      <w:pPr>
        <w:pStyle w:val="Sectionheading"/>
        <w:spacing w:line="240" w:lineRule="auto"/>
        <w:ind w:left="432" w:hanging="432"/>
      </w:pPr>
      <w:r w:rsidRPr="0037403D">
        <w:t>Supplemental</w:t>
      </w:r>
      <w:r w:rsidR="00132D67" w:rsidRPr="0037403D">
        <w:t xml:space="preserve"> material</w:t>
      </w:r>
    </w:p>
    <w:p w14:paraId="49C482C4" w14:textId="2EA59CC7" w:rsidR="00132D67" w:rsidRPr="0037403D" w:rsidRDefault="00132D67">
      <w:pPr>
        <w:rPr>
          <w:b/>
          <w:lang w:val="en-GB"/>
        </w:rPr>
      </w:pPr>
    </w:p>
    <w:p w14:paraId="4CCEF1DC" w14:textId="4A20642B" w:rsidR="00132D67" w:rsidRPr="0037403D" w:rsidRDefault="000566E4" w:rsidP="00132D67">
      <w:pPr>
        <w:rPr>
          <w:lang w:val="en-GB"/>
        </w:rPr>
      </w:pPr>
      <w:r w:rsidRPr="0037403D">
        <w:rPr>
          <w:b/>
          <w:lang w:val="en-GB"/>
        </w:rPr>
        <w:t>Supplemental</w:t>
      </w:r>
      <w:r w:rsidR="00132D67" w:rsidRPr="0037403D">
        <w:rPr>
          <w:b/>
          <w:lang w:val="en-GB"/>
        </w:rPr>
        <w:t xml:space="preserve"> Table 1</w:t>
      </w:r>
      <w:r w:rsidR="00132D67" w:rsidRPr="0037403D">
        <w:rPr>
          <w:lang w:val="en-GB"/>
        </w:rPr>
        <w:t xml:space="preserve">. Number of Radiation Oncology Departments using or preparing to use </w:t>
      </w:r>
      <w:r w:rsidR="009219E1" w:rsidRPr="0037403D">
        <w:rPr>
          <w:lang w:val="en-GB"/>
        </w:rPr>
        <w:t>machine learning</w:t>
      </w:r>
      <w:r w:rsidR="00132D67" w:rsidRPr="0037403D">
        <w:rPr>
          <w:lang w:val="en-GB"/>
        </w:rPr>
        <w:t xml:space="preserve"> applications in clinical practice per country</w:t>
      </w:r>
    </w:p>
    <w:tbl>
      <w:tblPr>
        <w:tblW w:w="56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3"/>
        <w:gridCol w:w="1741"/>
        <w:gridCol w:w="1377"/>
      </w:tblGrid>
      <w:tr w:rsidR="00132D67" w:rsidRPr="00AA4A1C" w14:paraId="3A97D84D" w14:textId="77777777" w:rsidTr="00ED6E2F">
        <w:trPr>
          <w:trHeight w:val="300"/>
        </w:trPr>
        <w:tc>
          <w:tcPr>
            <w:tcW w:w="56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1710B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Radiation Oncology Departments and </w:t>
            </w:r>
          </w:p>
          <w:p w14:paraId="2FFA90F5" w14:textId="57AF993D" w:rsidR="00132D67" w:rsidRPr="0037403D" w:rsidRDefault="009219E1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Machine Learning</w:t>
            </w:r>
            <w:r w:rsidR="00132D67" w:rsidRPr="0037403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Applications</w:t>
            </w:r>
          </w:p>
        </w:tc>
      </w:tr>
      <w:tr w:rsidR="00132D67" w:rsidRPr="0037403D" w14:paraId="652CBED8" w14:textId="77777777" w:rsidTr="00ED6E2F">
        <w:trPr>
          <w:trHeight w:val="300"/>
        </w:trPr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1DEE2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066EE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Clinical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9A8C8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Preparing</w:t>
            </w:r>
          </w:p>
        </w:tc>
      </w:tr>
      <w:tr w:rsidR="00132D67" w:rsidRPr="0037403D" w14:paraId="2F6565B0" w14:textId="77777777" w:rsidTr="00ED6E2F">
        <w:trPr>
          <w:trHeight w:val="300"/>
        </w:trPr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5B89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France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3BEE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1D43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132D67" w:rsidRPr="0037403D" w14:paraId="16FBD25B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DC50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Italy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DEED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F938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</w:tr>
      <w:tr w:rsidR="00132D67" w:rsidRPr="0037403D" w14:paraId="53A77A93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ADF2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Netherland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024C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C7DF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</w:tr>
      <w:tr w:rsidR="00132D67" w:rsidRPr="0037403D" w14:paraId="4956B734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2B99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Spai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7062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5DB5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</w:tr>
      <w:tr w:rsidR="00132D67" w:rsidRPr="0037403D" w14:paraId="57F474B4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268D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Australi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AED7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29C0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</w:tr>
      <w:tr w:rsidR="00132D67" w:rsidRPr="0037403D" w14:paraId="597AF4BF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01F1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Belgium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719C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5F90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</w:tr>
      <w:tr w:rsidR="00132D67" w:rsidRPr="0037403D" w14:paraId="43424240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30A1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United Kingdom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8A3F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7318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</w:tr>
      <w:tr w:rsidR="00132D67" w:rsidRPr="0037403D" w14:paraId="10CF6C40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659E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Denmark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4C78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6AEB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</w:tr>
      <w:tr w:rsidR="00132D67" w:rsidRPr="0037403D" w14:paraId="7910CB68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938B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Switzerland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E921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6237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</w:tr>
      <w:tr w:rsidR="00132D67" w:rsidRPr="0037403D" w14:paraId="05F08773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3AC3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United States of Amerik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068F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6CE0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132D67" w:rsidRPr="0037403D" w14:paraId="7D121F03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F17C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Germany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106A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A1C6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</w:tr>
      <w:tr w:rsidR="00132D67" w:rsidRPr="0037403D" w14:paraId="5F696888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C07C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Norway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1B68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2DC3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</w:tr>
      <w:tr w:rsidR="00132D67" w:rsidRPr="0037403D" w14:paraId="7614E440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0950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Saudi Arabi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2F15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1D7B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132D67" w:rsidRPr="0037403D" w14:paraId="56055370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7319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Austri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45B3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9FAD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132D67" w:rsidRPr="0037403D" w14:paraId="645E703B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D43E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Azerbaija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1F39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993C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132D67" w:rsidRPr="0037403D" w14:paraId="7B28F67B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74AF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Canad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0A9B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BC84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132D67" w:rsidRPr="0037403D" w14:paraId="4C2F951A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C76A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Finland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1B95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D029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132D67" w:rsidRPr="0037403D" w14:paraId="7E7CFC8B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E8FA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Greec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9331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8683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132D67" w:rsidRPr="0037403D" w14:paraId="60DCDF5D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601A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Indi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85D0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312A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</w:tr>
      <w:tr w:rsidR="00132D67" w:rsidRPr="0037403D" w14:paraId="48ABB1DC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DB17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Români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AED6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2B65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132D67" w:rsidRPr="0037403D" w14:paraId="2C3F9490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1B89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Russi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5613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E1C2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132D67" w:rsidRPr="0037403D" w14:paraId="1C04179E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1DEC" w14:textId="0696AE47" w:rsidR="00132D67" w:rsidRPr="0037403D" w:rsidRDefault="008D1DC8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Indonesi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B6C2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0A04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132D67" w:rsidRPr="0037403D" w14:paraId="4894F25E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CBE8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Swede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7660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F45B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</w:tr>
      <w:tr w:rsidR="00132D67" w:rsidRPr="0037403D" w14:paraId="6DE64466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D98A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Turkey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515B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022D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132D67" w:rsidRPr="0037403D" w14:paraId="1ED3EBFE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E4E8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Ukrain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68AE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B13B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132D67" w:rsidRPr="0037403D" w14:paraId="4127C9D0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34A8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Bangladesh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F284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717E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132D67" w:rsidRPr="0037403D" w14:paraId="57B3B7C7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FEA4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Brasi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9764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D1EA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132D67" w:rsidRPr="0037403D" w14:paraId="40B7C3EE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28DB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Chili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320C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E40F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132D67" w:rsidRPr="0037403D" w14:paraId="6A656A6D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48F1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Ecuado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2A55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BE1E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132D67" w:rsidRPr="0037403D" w14:paraId="3E57EF90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B628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Hungary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FF36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9CED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132D67" w:rsidRPr="0037403D" w14:paraId="0B0BD9C1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3B62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Keny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F0CC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A5EA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132D67" w:rsidRPr="0037403D" w14:paraId="707F8B86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6920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Malaysi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CA50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4929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132D67" w:rsidRPr="0037403D" w14:paraId="6D46FD8E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8784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Morocc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CC1E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435C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132D67" w:rsidRPr="0037403D" w14:paraId="3B7C98A2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2852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Portug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B5AC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3FD4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132D67" w:rsidRPr="0037403D" w14:paraId="59192FAA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58EB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Singapor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EF96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1A84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132D67" w:rsidRPr="0037403D" w14:paraId="00A969E7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7462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South Kore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B575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2BE3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132D67" w:rsidRPr="0037403D" w14:paraId="49DEC4F7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6C80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Sudan</w:t>
            </w:r>
          </w:p>
        </w:tc>
        <w:tc>
          <w:tcPr>
            <w:tcW w:w="1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636F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8525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132D67" w:rsidRPr="0037403D" w14:paraId="4AA312CE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207C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Thailand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E5FA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72C0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132D67" w:rsidRPr="0037403D" w14:paraId="7DF25E5C" w14:textId="77777777" w:rsidTr="00ED6E2F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5479E" w14:textId="77777777" w:rsidR="00132D67" w:rsidRPr="0037403D" w:rsidRDefault="00132D67" w:rsidP="00ED6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nonymous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96FFB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F9EC7D" w14:textId="77777777" w:rsidR="00132D67" w:rsidRPr="0037403D" w:rsidRDefault="00132D67" w:rsidP="00ED6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7403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</w:tr>
    </w:tbl>
    <w:p w14:paraId="3A338664" w14:textId="77777777" w:rsidR="00132D67" w:rsidRPr="0037403D" w:rsidRDefault="00132D67" w:rsidP="00596B93">
      <w:pPr>
        <w:rPr>
          <w:rFonts w:ascii="Times" w:eastAsia="Times New Roman" w:hAnsi="Times" w:cs="Times New Roman"/>
          <w:sz w:val="20"/>
          <w:szCs w:val="20"/>
          <w:lang w:val="en-GB" w:eastAsia="de-DE"/>
        </w:rPr>
      </w:pPr>
    </w:p>
    <w:p w14:paraId="79A11944" w14:textId="5C98CA40" w:rsidR="007A2328" w:rsidRPr="00F66826" w:rsidRDefault="000566E4" w:rsidP="00F66826">
      <w:pPr>
        <w:pStyle w:val="Sectionheading"/>
        <w:spacing w:line="240" w:lineRule="auto"/>
        <w:ind w:left="432" w:hanging="432"/>
      </w:pPr>
      <w:r w:rsidRPr="0037403D">
        <w:t xml:space="preserve">Supplemental Material 1: </w:t>
      </w:r>
      <w:r w:rsidR="002F5484" w:rsidRPr="0037403D">
        <w:t>Survey</w:t>
      </w:r>
    </w:p>
    <w:p w14:paraId="34533978" w14:textId="77777777" w:rsidR="001849D5" w:rsidRPr="007F4580" w:rsidRDefault="001849D5">
      <w:pPr>
        <w:rPr>
          <w:lang w:val="fr-FR"/>
        </w:rPr>
      </w:pPr>
      <w:bookmarkStart w:id="0" w:name="_GoBack"/>
      <w:bookmarkEnd w:id="0"/>
    </w:p>
    <w:sectPr w:rsidR="001849D5" w:rsidRPr="007F4580" w:rsidSect="00AD3B78">
      <w:pgSz w:w="11906" w:h="16838"/>
      <w:pgMar w:top="1440" w:right="2880" w:bottom="1440" w:left="2880" w:header="709" w:footer="709" w:gutter="0"/>
      <w:lnNumType w:countBy="5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EC21F" w16cex:dateUtc="2020-07-07T07:42:00Z"/>
  <w16cex:commentExtensible w16cex:durableId="22AEC3EA" w16cex:dateUtc="2020-07-07T07:50:00Z"/>
  <w16cex:commentExtensible w16cex:durableId="22AEC437" w16cex:dateUtc="2020-07-07T07:51:00Z"/>
  <w16cex:commentExtensible w16cex:durableId="22AEE1BF" w16cex:dateUtc="2020-07-07T09:57:00Z"/>
  <w16cex:commentExtensible w16cex:durableId="22AEE848" w16cex:dateUtc="2020-07-07T10:25:00Z"/>
  <w16cex:commentExtensible w16cex:durableId="22AF01C6" w16cex:dateUtc="2020-07-07T12:14:00Z"/>
  <w16cex:commentExtensible w16cex:durableId="22AF01F0" w16cex:dateUtc="2020-07-07T12:15:00Z"/>
  <w16cex:commentExtensible w16cex:durableId="22AF027A" w16cex:dateUtc="2020-07-07T12:17:00Z"/>
  <w16cex:commentExtensible w16cex:durableId="22AF0336" w16cex:dateUtc="2020-07-07T12:20:00Z"/>
  <w16cex:commentExtensible w16cex:durableId="22AF046C" w16cex:dateUtc="2020-07-07T12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42D4FBF" w16cid:durableId="22AEC21F"/>
  <w16cid:commentId w16cid:paraId="7120E526" w16cid:durableId="22AEC3EA"/>
  <w16cid:commentId w16cid:paraId="453E0D98" w16cid:durableId="22AEC437"/>
  <w16cid:commentId w16cid:paraId="601E431B" w16cid:durableId="22AEE1BF"/>
  <w16cid:commentId w16cid:paraId="2F12DAAB" w16cid:durableId="22AEE848"/>
  <w16cid:commentId w16cid:paraId="1CF857E9" w16cid:durableId="22AEC1F7"/>
  <w16cid:commentId w16cid:paraId="3887C6BD" w16cid:durableId="22AF01C6"/>
  <w16cid:commentId w16cid:paraId="3E04CA28" w16cid:durableId="22AF01F0"/>
  <w16cid:commentId w16cid:paraId="49799650" w16cid:durableId="22AF027A"/>
  <w16cid:commentId w16cid:paraId="2456B408" w16cid:durableId="22AEC1F8"/>
  <w16cid:commentId w16cid:paraId="655FC58C" w16cid:durableId="22AF0336"/>
  <w16cid:commentId w16cid:paraId="2AD8DB56" w16cid:durableId="22AF046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0AFC5A" w14:textId="77777777" w:rsidR="00946731" w:rsidRDefault="00946731" w:rsidP="003903EB">
      <w:pPr>
        <w:spacing w:after="0" w:line="240" w:lineRule="auto"/>
      </w:pPr>
      <w:r>
        <w:separator/>
      </w:r>
    </w:p>
  </w:endnote>
  <w:endnote w:type="continuationSeparator" w:id="0">
    <w:p w14:paraId="1F4A2F1A" w14:textId="77777777" w:rsidR="00946731" w:rsidRDefault="00946731" w:rsidP="003903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CA18DB" w14:textId="77777777" w:rsidR="00946731" w:rsidRDefault="00946731" w:rsidP="003903EB">
      <w:pPr>
        <w:spacing w:after="0" w:line="240" w:lineRule="auto"/>
      </w:pPr>
      <w:r>
        <w:separator/>
      </w:r>
    </w:p>
  </w:footnote>
  <w:footnote w:type="continuationSeparator" w:id="0">
    <w:p w14:paraId="3B701609" w14:textId="77777777" w:rsidR="00946731" w:rsidRDefault="00946731" w:rsidP="003903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3C3A00"/>
    <w:multiLevelType w:val="multilevel"/>
    <w:tmpl w:val="AE628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C596734"/>
    <w:multiLevelType w:val="multilevel"/>
    <w:tmpl w:val="25EAC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3DD213B"/>
    <w:multiLevelType w:val="multilevel"/>
    <w:tmpl w:val="255E0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30F0502"/>
    <w:multiLevelType w:val="hybridMultilevel"/>
    <w:tmpl w:val="8D06B49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D31199"/>
    <w:multiLevelType w:val="hybridMultilevel"/>
    <w:tmpl w:val="185038EC"/>
    <w:lvl w:ilvl="0" w:tplc="FBB010C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0F45802"/>
    <w:multiLevelType w:val="multilevel"/>
    <w:tmpl w:val="0ADE3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B2C1850"/>
    <w:multiLevelType w:val="hybridMultilevel"/>
    <w:tmpl w:val="78024888"/>
    <w:lvl w:ilvl="0" w:tplc="9962C4D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defaultTabStop w:val="708"/>
  <w:hyphenationZone w:val="425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DA9"/>
    <w:rsid w:val="00002E98"/>
    <w:rsid w:val="00005B36"/>
    <w:rsid w:val="0001520D"/>
    <w:rsid w:val="00036A74"/>
    <w:rsid w:val="000454D4"/>
    <w:rsid w:val="000566E4"/>
    <w:rsid w:val="00070117"/>
    <w:rsid w:val="0007425C"/>
    <w:rsid w:val="000751D5"/>
    <w:rsid w:val="000771A7"/>
    <w:rsid w:val="00080109"/>
    <w:rsid w:val="00087E32"/>
    <w:rsid w:val="000A384A"/>
    <w:rsid w:val="000A723E"/>
    <w:rsid w:val="000B33FB"/>
    <w:rsid w:val="000D4AB3"/>
    <w:rsid w:val="000E3B24"/>
    <w:rsid w:val="00114741"/>
    <w:rsid w:val="00122962"/>
    <w:rsid w:val="00126498"/>
    <w:rsid w:val="00126D29"/>
    <w:rsid w:val="00132D67"/>
    <w:rsid w:val="00134EE1"/>
    <w:rsid w:val="0014067F"/>
    <w:rsid w:val="00144A38"/>
    <w:rsid w:val="001470F0"/>
    <w:rsid w:val="001560B1"/>
    <w:rsid w:val="00162150"/>
    <w:rsid w:val="00165A58"/>
    <w:rsid w:val="0018007C"/>
    <w:rsid w:val="0018300C"/>
    <w:rsid w:val="001849D5"/>
    <w:rsid w:val="00194BA7"/>
    <w:rsid w:val="001964B2"/>
    <w:rsid w:val="001A5536"/>
    <w:rsid w:val="001B04AD"/>
    <w:rsid w:val="001B69F6"/>
    <w:rsid w:val="001F704E"/>
    <w:rsid w:val="00206213"/>
    <w:rsid w:val="0020745E"/>
    <w:rsid w:val="00220B70"/>
    <w:rsid w:val="002234DF"/>
    <w:rsid w:val="002242FC"/>
    <w:rsid w:val="002254F5"/>
    <w:rsid w:val="002377D1"/>
    <w:rsid w:val="002510F1"/>
    <w:rsid w:val="00267856"/>
    <w:rsid w:val="0027613F"/>
    <w:rsid w:val="00283AF1"/>
    <w:rsid w:val="00296034"/>
    <w:rsid w:val="002A04B6"/>
    <w:rsid w:val="002B3613"/>
    <w:rsid w:val="002C134C"/>
    <w:rsid w:val="002C663F"/>
    <w:rsid w:val="002D457D"/>
    <w:rsid w:val="002D4DFE"/>
    <w:rsid w:val="002D71C9"/>
    <w:rsid w:val="002E55A8"/>
    <w:rsid w:val="002F0DD5"/>
    <w:rsid w:val="002F239A"/>
    <w:rsid w:val="002F5484"/>
    <w:rsid w:val="0030426C"/>
    <w:rsid w:val="00310C91"/>
    <w:rsid w:val="003308CF"/>
    <w:rsid w:val="0033441D"/>
    <w:rsid w:val="00343F80"/>
    <w:rsid w:val="00345985"/>
    <w:rsid w:val="003459DB"/>
    <w:rsid w:val="00346141"/>
    <w:rsid w:val="00347F86"/>
    <w:rsid w:val="003722AA"/>
    <w:rsid w:val="0037403D"/>
    <w:rsid w:val="00375CC3"/>
    <w:rsid w:val="003903EB"/>
    <w:rsid w:val="003912E4"/>
    <w:rsid w:val="0039521D"/>
    <w:rsid w:val="003A5BED"/>
    <w:rsid w:val="003C1AE2"/>
    <w:rsid w:val="003D41AC"/>
    <w:rsid w:val="003D7AC3"/>
    <w:rsid w:val="00413EAF"/>
    <w:rsid w:val="00450A59"/>
    <w:rsid w:val="004C213A"/>
    <w:rsid w:val="004C27B9"/>
    <w:rsid w:val="004C7997"/>
    <w:rsid w:val="004C79D5"/>
    <w:rsid w:val="004D1925"/>
    <w:rsid w:val="004D6249"/>
    <w:rsid w:val="004E10AA"/>
    <w:rsid w:val="004F0517"/>
    <w:rsid w:val="00535EAF"/>
    <w:rsid w:val="00543F49"/>
    <w:rsid w:val="00551586"/>
    <w:rsid w:val="0056221F"/>
    <w:rsid w:val="00574DBB"/>
    <w:rsid w:val="00582C02"/>
    <w:rsid w:val="00591845"/>
    <w:rsid w:val="0059659D"/>
    <w:rsid w:val="00596B93"/>
    <w:rsid w:val="005A2B35"/>
    <w:rsid w:val="005A5282"/>
    <w:rsid w:val="005C511F"/>
    <w:rsid w:val="005E0598"/>
    <w:rsid w:val="005E1D6C"/>
    <w:rsid w:val="005E32C1"/>
    <w:rsid w:val="005F4902"/>
    <w:rsid w:val="005F5FBC"/>
    <w:rsid w:val="00604A68"/>
    <w:rsid w:val="00614654"/>
    <w:rsid w:val="0064412A"/>
    <w:rsid w:val="00662DD3"/>
    <w:rsid w:val="00663703"/>
    <w:rsid w:val="006803D2"/>
    <w:rsid w:val="00680627"/>
    <w:rsid w:val="0069188B"/>
    <w:rsid w:val="006A146D"/>
    <w:rsid w:val="006A287C"/>
    <w:rsid w:val="006A6065"/>
    <w:rsid w:val="006B3AAC"/>
    <w:rsid w:val="006C2A70"/>
    <w:rsid w:val="006C5CC3"/>
    <w:rsid w:val="006E071F"/>
    <w:rsid w:val="006E238F"/>
    <w:rsid w:val="006F1C54"/>
    <w:rsid w:val="00706392"/>
    <w:rsid w:val="00706BCA"/>
    <w:rsid w:val="00707789"/>
    <w:rsid w:val="007203DD"/>
    <w:rsid w:val="007303B7"/>
    <w:rsid w:val="0073282B"/>
    <w:rsid w:val="00735302"/>
    <w:rsid w:val="00762428"/>
    <w:rsid w:val="0076684E"/>
    <w:rsid w:val="007670D7"/>
    <w:rsid w:val="00771FAE"/>
    <w:rsid w:val="00775776"/>
    <w:rsid w:val="00782F0D"/>
    <w:rsid w:val="00794F59"/>
    <w:rsid w:val="007A2328"/>
    <w:rsid w:val="007A5347"/>
    <w:rsid w:val="007B0026"/>
    <w:rsid w:val="007B074C"/>
    <w:rsid w:val="007B783C"/>
    <w:rsid w:val="007C1116"/>
    <w:rsid w:val="007F060E"/>
    <w:rsid w:val="007F4580"/>
    <w:rsid w:val="00811804"/>
    <w:rsid w:val="0081482F"/>
    <w:rsid w:val="008404E0"/>
    <w:rsid w:val="00844D4C"/>
    <w:rsid w:val="008555D8"/>
    <w:rsid w:val="00863934"/>
    <w:rsid w:val="00864C33"/>
    <w:rsid w:val="008760B7"/>
    <w:rsid w:val="00885D06"/>
    <w:rsid w:val="00890DA9"/>
    <w:rsid w:val="0089345E"/>
    <w:rsid w:val="008A3CC4"/>
    <w:rsid w:val="008B5FC7"/>
    <w:rsid w:val="008B74E7"/>
    <w:rsid w:val="008D1DC8"/>
    <w:rsid w:val="008F11E8"/>
    <w:rsid w:val="00912A12"/>
    <w:rsid w:val="00916535"/>
    <w:rsid w:val="009219E1"/>
    <w:rsid w:val="00925224"/>
    <w:rsid w:val="009354AD"/>
    <w:rsid w:val="00946731"/>
    <w:rsid w:val="00950297"/>
    <w:rsid w:val="0095530A"/>
    <w:rsid w:val="0097577F"/>
    <w:rsid w:val="00985632"/>
    <w:rsid w:val="00986335"/>
    <w:rsid w:val="00990BE6"/>
    <w:rsid w:val="00991B7C"/>
    <w:rsid w:val="009B6516"/>
    <w:rsid w:val="009D22AC"/>
    <w:rsid w:val="009F0B07"/>
    <w:rsid w:val="009F1454"/>
    <w:rsid w:val="009F73FE"/>
    <w:rsid w:val="009F7776"/>
    <w:rsid w:val="00A0315A"/>
    <w:rsid w:val="00A203FF"/>
    <w:rsid w:val="00A21C3C"/>
    <w:rsid w:val="00A2695B"/>
    <w:rsid w:val="00A30C60"/>
    <w:rsid w:val="00A31AB8"/>
    <w:rsid w:val="00A342E6"/>
    <w:rsid w:val="00A54F30"/>
    <w:rsid w:val="00A60F97"/>
    <w:rsid w:val="00A647E6"/>
    <w:rsid w:val="00AA2271"/>
    <w:rsid w:val="00AA4A1C"/>
    <w:rsid w:val="00AB2EAB"/>
    <w:rsid w:val="00AB5353"/>
    <w:rsid w:val="00AB768F"/>
    <w:rsid w:val="00AC73DE"/>
    <w:rsid w:val="00AD3B78"/>
    <w:rsid w:val="00AF6D02"/>
    <w:rsid w:val="00B0063F"/>
    <w:rsid w:val="00B05448"/>
    <w:rsid w:val="00B17C5E"/>
    <w:rsid w:val="00B400C3"/>
    <w:rsid w:val="00B476AA"/>
    <w:rsid w:val="00B522D0"/>
    <w:rsid w:val="00B85262"/>
    <w:rsid w:val="00B93E81"/>
    <w:rsid w:val="00B97988"/>
    <w:rsid w:val="00BB4276"/>
    <w:rsid w:val="00BB4521"/>
    <w:rsid w:val="00BB5DC6"/>
    <w:rsid w:val="00BC03FA"/>
    <w:rsid w:val="00BC072B"/>
    <w:rsid w:val="00BD78DC"/>
    <w:rsid w:val="00BE6390"/>
    <w:rsid w:val="00C04C43"/>
    <w:rsid w:val="00C0564B"/>
    <w:rsid w:val="00C06C3B"/>
    <w:rsid w:val="00C222A2"/>
    <w:rsid w:val="00C245A6"/>
    <w:rsid w:val="00C436B5"/>
    <w:rsid w:val="00C4444E"/>
    <w:rsid w:val="00C50EF9"/>
    <w:rsid w:val="00C634A5"/>
    <w:rsid w:val="00C63C00"/>
    <w:rsid w:val="00C6507F"/>
    <w:rsid w:val="00C70D62"/>
    <w:rsid w:val="00C76A9D"/>
    <w:rsid w:val="00C76E30"/>
    <w:rsid w:val="00C91226"/>
    <w:rsid w:val="00C9157C"/>
    <w:rsid w:val="00C91B17"/>
    <w:rsid w:val="00C931C6"/>
    <w:rsid w:val="00CA788C"/>
    <w:rsid w:val="00CC29CA"/>
    <w:rsid w:val="00CD07F7"/>
    <w:rsid w:val="00CD5284"/>
    <w:rsid w:val="00CF5A28"/>
    <w:rsid w:val="00CF5B78"/>
    <w:rsid w:val="00D01EA9"/>
    <w:rsid w:val="00D03E81"/>
    <w:rsid w:val="00D0667F"/>
    <w:rsid w:val="00D10667"/>
    <w:rsid w:val="00D16259"/>
    <w:rsid w:val="00D225AE"/>
    <w:rsid w:val="00D26A9B"/>
    <w:rsid w:val="00D32C54"/>
    <w:rsid w:val="00D44CA9"/>
    <w:rsid w:val="00D50712"/>
    <w:rsid w:val="00D54A3B"/>
    <w:rsid w:val="00D54EB2"/>
    <w:rsid w:val="00DB26A8"/>
    <w:rsid w:val="00DD42A7"/>
    <w:rsid w:val="00DD4C45"/>
    <w:rsid w:val="00DE494C"/>
    <w:rsid w:val="00E01278"/>
    <w:rsid w:val="00E50BFD"/>
    <w:rsid w:val="00E56D09"/>
    <w:rsid w:val="00E5771B"/>
    <w:rsid w:val="00E771BB"/>
    <w:rsid w:val="00E805B3"/>
    <w:rsid w:val="00E861CB"/>
    <w:rsid w:val="00E9053F"/>
    <w:rsid w:val="00EA1792"/>
    <w:rsid w:val="00EA4E6C"/>
    <w:rsid w:val="00EB3A60"/>
    <w:rsid w:val="00EC3588"/>
    <w:rsid w:val="00EC6846"/>
    <w:rsid w:val="00EC72D4"/>
    <w:rsid w:val="00ED446A"/>
    <w:rsid w:val="00ED6E2F"/>
    <w:rsid w:val="00EE145D"/>
    <w:rsid w:val="00EE6207"/>
    <w:rsid w:val="00F2202E"/>
    <w:rsid w:val="00F31137"/>
    <w:rsid w:val="00F36546"/>
    <w:rsid w:val="00F40397"/>
    <w:rsid w:val="00F45982"/>
    <w:rsid w:val="00F46978"/>
    <w:rsid w:val="00F4755C"/>
    <w:rsid w:val="00F6415F"/>
    <w:rsid w:val="00F6459F"/>
    <w:rsid w:val="00F66826"/>
    <w:rsid w:val="00F70BA5"/>
    <w:rsid w:val="00F84DFD"/>
    <w:rsid w:val="00F86B45"/>
    <w:rsid w:val="00F86FCC"/>
    <w:rsid w:val="00F953AB"/>
    <w:rsid w:val="00FA21E2"/>
    <w:rsid w:val="00FA71CA"/>
    <w:rsid w:val="00FB000A"/>
    <w:rsid w:val="00FB62A6"/>
    <w:rsid w:val="00FC6DBB"/>
    <w:rsid w:val="00FD3722"/>
    <w:rsid w:val="00FD7949"/>
    <w:rsid w:val="00FE7BBD"/>
    <w:rsid w:val="00FF2BD1"/>
    <w:rsid w:val="00FF7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37A57930"/>
  <w15:docId w15:val="{F460253E-6F6B-4D8F-9FF4-A05B8AA73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49D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9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9D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849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B768F"/>
    <w:pPr>
      <w:ind w:left="720"/>
      <w:contextualSpacing/>
    </w:pPr>
  </w:style>
  <w:style w:type="table" w:styleId="TableGrid">
    <w:name w:val="Table Grid"/>
    <w:basedOn w:val="TableNormal"/>
    <w:uiPriority w:val="59"/>
    <w:rsid w:val="00C76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B45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5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59D"/>
    <w:rPr>
      <w:rFonts w:ascii="Tahoma" w:hAnsi="Tahoma" w:cs="Tahoma"/>
      <w:sz w:val="16"/>
      <w:szCs w:val="16"/>
    </w:rPr>
  </w:style>
  <w:style w:type="paragraph" w:customStyle="1" w:styleId="Title1">
    <w:name w:val="Title1"/>
    <w:basedOn w:val="Normal"/>
    <w:next w:val="Normal"/>
    <w:link w:val="Title1Char"/>
    <w:rsid w:val="003903EB"/>
    <w:pPr>
      <w:keepNext/>
      <w:keepLines/>
      <w:pageBreakBefore/>
      <w:tabs>
        <w:tab w:val="left" w:pos="284"/>
      </w:tabs>
      <w:suppressAutoHyphens/>
      <w:spacing w:after="460" w:line="348" w:lineRule="exact"/>
      <w:ind w:firstLine="230"/>
      <w:jc w:val="center"/>
    </w:pPr>
    <w:rPr>
      <w:rFonts w:ascii="Times" w:eastAsia="Times New Roman" w:hAnsi="Times" w:cs="Times New Roman"/>
      <w:b/>
      <w:sz w:val="28"/>
      <w:szCs w:val="20"/>
      <w:lang w:val="en-GB" w:eastAsia="de-DE"/>
    </w:rPr>
  </w:style>
  <w:style w:type="character" w:customStyle="1" w:styleId="Title1Char">
    <w:name w:val="Title1 Char"/>
    <w:basedOn w:val="DefaultParagraphFont"/>
    <w:link w:val="Title1"/>
    <w:rsid w:val="003903EB"/>
    <w:rPr>
      <w:rFonts w:ascii="Times" w:eastAsia="Times New Roman" w:hAnsi="Times" w:cs="Times New Roman"/>
      <w:b/>
      <w:sz w:val="28"/>
      <w:szCs w:val="20"/>
      <w:lang w:val="en-GB" w:eastAsia="de-DE"/>
    </w:rPr>
  </w:style>
  <w:style w:type="character" w:customStyle="1" w:styleId="ManuscriptTitleChar">
    <w:name w:val="Manuscript Title Char"/>
    <w:basedOn w:val="Title1Char"/>
    <w:link w:val="ManuscriptTitle"/>
    <w:rsid w:val="003903EB"/>
    <w:rPr>
      <w:rFonts w:ascii="Times" w:eastAsia="Times New Roman" w:hAnsi="Times" w:cs="Times New Roman"/>
      <w:b/>
      <w:sz w:val="28"/>
      <w:szCs w:val="20"/>
      <w:lang w:val="en-US" w:eastAsia="de-DE"/>
    </w:rPr>
  </w:style>
  <w:style w:type="paragraph" w:customStyle="1" w:styleId="ManuscriptTitle">
    <w:name w:val="Manuscript Title"/>
    <w:basedOn w:val="Title1"/>
    <w:link w:val="ManuscriptTitleChar"/>
    <w:qFormat/>
    <w:rsid w:val="003903EB"/>
    <w:rPr>
      <w:rFonts w:eastAsiaTheme="minorHAnsi" w:cstheme="minorBidi"/>
      <w:szCs w:val="22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3903EB"/>
    <w:rPr>
      <w:position w:val="6"/>
      <w:sz w:val="12"/>
      <w:vertAlign w:val="baseline"/>
    </w:rPr>
  </w:style>
  <w:style w:type="paragraph" w:styleId="FootnoteText">
    <w:name w:val="footnote text"/>
    <w:basedOn w:val="Normal"/>
    <w:link w:val="FootnoteTextChar"/>
    <w:semiHidden/>
    <w:rsid w:val="003903EB"/>
    <w:pPr>
      <w:tabs>
        <w:tab w:val="left" w:pos="170"/>
      </w:tabs>
      <w:spacing w:after="0" w:line="360" w:lineRule="auto"/>
      <w:ind w:left="170" w:hanging="170"/>
      <w:jc w:val="both"/>
    </w:pPr>
    <w:rPr>
      <w:rFonts w:ascii="Times" w:eastAsia="Times New Roman" w:hAnsi="Times" w:cs="Times New Roman"/>
      <w:sz w:val="18"/>
      <w:szCs w:val="20"/>
      <w:lang w:val="en-GB" w:eastAsia="de-DE"/>
    </w:rPr>
  </w:style>
  <w:style w:type="character" w:customStyle="1" w:styleId="FootnoteTextChar">
    <w:name w:val="Footnote Text Char"/>
    <w:basedOn w:val="DefaultParagraphFont"/>
    <w:link w:val="FootnoteText"/>
    <w:semiHidden/>
    <w:rsid w:val="003903EB"/>
    <w:rPr>
      <w:rFonts w:ascii="Times" w:eastAsia="Times New Roman" w:hAnsi="Times" w:cs="Times New Roman"/>
      <w:sz w:val="18"/>
      <w:szCs w:val="20"/>
      <w:lang w:val="en-GB" w:eastAsia="de-DE"/>
    </w:rPr>
  </w:style>
  <w:style w:type="paragraph" w:customStyle="1" w:styleId="Sectionheading">
    <w:name w:val="Section heading"/>
    <w:basedOn w:val="Normal"/>
    <w:link w:val="SectionheadingChar"/>
    <w:qFormat/>
    <w:rsid w:val="003903EB"/>
    <w:pPr>
      <w:keepNext/>
      <w:keepLines/>
      <w:tabs>
        <w:tab w:val="left" w:pos="454"/>
      </w:tabs>
      <w:suppressAutoHyphens/>
      <w:spacing w:before="520" w:after="280" w:line="360" w:lineRule="auto"/>
      <w:jc w:val="both"/>
    </w:pPr>
    <w:rPr>
      <w:rFonts w:ascii="Times" w:eastAsia="Times New Roman" w:hAnsi="Times" w:cs="Times New Roman"/>
      <w:b/>
      <w:sz w:val="24"/>
      <w:szCs w:val="20"/>
      <w:lang w:val="en-GB" w:eastAsia="de-DE"/>
    </w:rPr>
  </w:style>
  <w:style w:type="character" w:customStyle="1" w:styleId="SectionheadingChar">
    <w:name w:val="Section heading Char"/>
    <w:basedOn w:val="DefaultParagraphFont"/>
    <w:link w:val="Sectionheading"/>
    <w:rsid w:val="003903EB"/>
    <w:rPr>
      <w:rFonts w:ascii="Times" w:eastAsia="Times New Roman" w:hAnsi="Times" w:cs="Times New Roman"/>
      <w:b/>
      <w:sz w:val="24"/>
      <w:szCs w:val="20"/>
      <w:lang w:val="en-GB" w:eastAsia="de-DE"/>
    </w:rPr>
  </w:style>
  <w:style w:type="character" w:styleId="LineNumber">
    <w:name w:val="line number"/>
    <w:basedOn w:val="DefaultParagraphFont"/>
    <w:uiPriority w:val="99"/>
    <w:semiHidden/>
    <w:unhideWhenUsed/>
    <w:rsid w:val="00AD3B78"/>
  </w:style>
  <w:style w:type="character" w:styleId="CommentReference">
    <w:name w:val="annotation reference"/>
    <w:basedOn w:val="DefaultParagraphFont"/>
    <w:uiPriority w:val="99"/>
    <w:semiHidden/>
    <w:unhideWhenUsed/>
    <w:rsid w:val="00347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F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F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F86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06BC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Subsectionheading">
    <w:name w:val="Subsection heading"/>
    <w:basedOn w:val="Normal"/>
    <w:link w:val="SubsectionheadingChar"/>
    <w:qFormat/>
    <w:rsid w:val="0056221F"/>
    <w:pPr>
      <w:keepNext/>
      <w:keepLines/>
      <w:tabs>
        <w:tab w:val="left" w:pos="454"/>
      </w:tabs>
      <w:suppressAutoHyphens/>
      <w:spacing w:before="520" w:after="280" w:line="360" w:lineRule="auto"/>
      <w:jc w:val="both"/>
    </w:pPr>
    <w:rPr>
      <w:rFonts w:ascii="Times" w:eastAsia="Times New Roman" w:hAnsi="Times" w:cs="Times New Roman"/>
      <w:i/>
      <w:sz w:val="24"/>
      <w:szCs w:val="20"/>
      <w:lang w:val="en-GB" w:eastAsia="de-DE"/>
    </w:rPr>
  </w:style>
  <w:style w:type="character" w:customStyle="1" w:styleId="SubsectionheadingChar">
    <w:name w:val="Subsection heading Char"/>
    <w:link w:val="Subsectionheading"/>
    <w:rsid w:val="0056221F"/>
    <w:rPr>
      <w:rFonts w:ascii="Times" w:eastAsia="Times New Roman" w:hAnsi="Times" w:cs="Times New Roman"/>
      <w:i/>
      <w:sz w:val="24"/>
      <w:szCs w:val="20"/>
      <w:lang w:val="en-GB" w:eastAsia="de-DE"/>
    </w:rPr>
  </w:style>
  <w:style w:type="character" w:styleId="Hyperlink">
    <w:name w:val="Hyperlink"/>
    <w:basedOn w:val="DefaultParagraphFont"/>
    <w:uiPriority w:val="99"/>
    <w:unhideWhenUsed/>
    <w:rsid w:val="00D10667"/>
    <w:rPr>
      <w:color w:val="0000FF" w:themeColor="hyperlink"/>
      <w:u w:val="single"/>
    </w:rPr>
  </w:style>
  <w:style w:type="character" w:customStyle="1" w:styleId="citation-doi">
    <w:name w:val="citation-doi"/>
    <w:basedOn w:val="DefaultParagraphFont"/>
    <w:rsid w:val="002D4DFE"/>
  </w:style>
  <w:style w:type="character" w:customStyle="1" w:styleId="ahead-of-print">
    <w:name w:val="ahead-of-print"/>
    <w:basedOn w:val="DefaultParagraphFont"/>
    <w:rsid w:val="002D4DFE"/>
  </w:style>
  <w:style w:type="character" w:customStyle="1" w:styleId="author-sup-separator">
    <w:name w:val="author-sup-separator"/>
    <w:basedOn w:val="DefaultParagraphFont"/>
    <w:rsid w:val="002D4DFE"/>
  </w:style>
  <w:style w:type="character" w:customStyle="1" w:styleId="comma">
    <w:name w:val="comma"/>
    <w:basedOn w:val="DefaultParagraphFont"/>
    <w:rsid w:val="002D4DFE"/>
  </w:style>
  <w:style w:type="character" w:customStyle="1" w:styleId="refseries">
    <w:name w:val="ref__series"/>
    <w:basedOn w:val="DefaultParagraphFont"/>
    <w:rsid w:val="002D4DFE"/>
  </w:style>
  <w:style w:type="character" w:customStyle="1" w:styleId="refseriesdate">
    <w:name w:val="ref__seriesdate"/>
    <w:basedOn w:val="DefaultParagraphFont"/>
    <w:rsid w:val="002D4DFE"/>
  </w:style>
  <w:style w:type="character" w:customStyle="1" w:styleId="refseriesvolume">
    <w:name w:val="ref__seriesvolume"/>
    <w:basedOn w:val="DefaultParagraphFont"/>
    <w:rsid w:val="002D4DFE"/>
  </w:style>
  <w:style w:type="character" w:customStyle="1" w:styleId="refseriespages">
    <w:name w:val="ref__seriespages"/>
    <w:basedOn w:val="DefaultParagraphFont"/>
    <w:rsid w:val="002D4DFE"/>
  </w:style>
  <w:style w:type="character" w:styleId="FollowedHyperlink">
    <w:name w:val="FollowedHyperlink"/>
    <w:basedOn w:val="DefaultParagraphFont"/>
    <w:uiPriority w:val="99"/>
    <w:semiHidden/>
    <w:unhideWhenUsed/>
    <w:rsid w:val="0098633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84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16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14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4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837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86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131F85-D36F-4F42-AFCD-09E1EF9E1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uwer</dc:creator>
  <cp:lastModifiedBy>Karthikayini R.</cp:lastModifiedBy>
  <cp:revision>5</cp:revision>
  <dcterms:created xsi:type="dcterms:W3CDTF">2020-11-08T10:02:00Z</dcterms:created>
  <dcterms:modified xsi:type="dcterms:W3CDTF">2020-11-13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hysics-and-imaging-in-radiation-oncology</vt:lpwstr>
  </property>
  <property fmtid="{D5CDD505-2E9C-101B-9397-08002B2CF9AE}" pid="21" name="Mendeley Recent Style Name 9_1">
    <vt:lpwstr>Physics and Imaging in Radiation Onc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78f21a7-0bcb-39a5-9172-845b987d0355</vt:lpwstr>
  </property>
  <property fmtid="{D5CDD505-2E9C-101B-9397-08002B2CF9AE}" pid="24" name="Mendeley Citation Style_1">
    <vt:lpwstr>http://www.zotero.org/styles/physics-and-imaging-in-radiation-oncology</vt:lpwstr>
  </property>
</Properties>
</file>